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C021E" w14:textId="6C0A8FA6" w:rsidR="005B6E96" w:rsidRPr="00575695" w:rsidRDefault="00D10061" w:rsidP="00594255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532897228"/>
      <w:r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594255" w:rsidRPr="0057569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B6E96" w:rsidRPr="0057569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Comparison of top 10 rankings based on genomic estimated breeding value (one evaluation stage) or on estimated breeding value (four stages) for </w:t>
      </w:r>
      <w:r w:rsidR="005B6E96" w:rsidRPr="00575695">
        <w:rPr>
          <w:rFonts w:ascii="Times New Roman" w:hAnsi="Times New Roman" w:cs="Times New Roman"/>
          <w:b/>
          <w:sz w:val="20"/>
          <w:szCs w:val="20"/>
          <w:lang w:val="en-US"/>
        </w:rPr>
        <w:t>dry matter content (DMC, in %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34"/>
        <w:gridCol w:w="1162"/>
        <w:gridCol w:w="1644"/>
        <w:gridCol w:w="1921"/>
        <w:gridCol w:w="2134"/>
        <w:gridCol w:w="1022"/>
        <w:gridCol w:w="1991"/>
        <w:gridCol w:w="1994"/>
      </w:tblGrid>
      <w:tr w:rsidR="00B501A9" w:rsidRPr="00575695" w14:paraId="768C5A4D" w14:textId="77777777" w:rsidTr="009E299A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4269F94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between GEBVs (One stage genomic analysis) and EBVs (Four stages pedigree analysis) = 0.83</w:t>
            </w:r>
          </w:p>
        </w:tc>
      </w:tr>
      <w:tr w:rsidR="00B501A9" w:rsidRPr="00575695" w14:paraId="26FC7C6A" w14:textId="77777777" w:rsidTr="009E299A">
        <w:tc>
          <w:tcPr>
            <w:tcW w:w="24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1297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Genomic</w:t>
            </w:r>
            <w:proofErr w:type="spellEnd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25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FBC6C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 xml:space="preserve">Pedigree </w:t>
            </w: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 xml:space="preserve"> – Four </w:t>
            </w: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</w:tr>
      <w:tr w:rsidR="00B501A9" w:rsidRPr="00575695" w14:paraId="2AFDB5EB" w14:textId="77777777" w:rsidTr="009E299A"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DB33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1347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GEBV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6EA9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Male genitor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2542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 xml:space="preserve"> genito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3704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817C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5546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Male genito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30FB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575695">
              <w:rPr>
                <w:rFonts w:ascii="Times New Roman" w:hAnsi="Times New Roman" w:cs="Times New Roman"/>
                <w:sz w:val="20"/>
                <w:szCs w:val="20"/>
              </w:rPr>
              <w:t xml:space="preserve"> genitor</w:t>
            </w:r>
          </w:p>
        </w:tc>
      </w:tr>
      <w:tr w:rsidR="00B501A9" w:rsidRPr="00575695" w14:paraId="2067959C" w14:textId="77777777" w:rsidTr="009E299A"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38D02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4_013_4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9796C8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8.32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04C3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Equador7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9112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GM-0728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C14EFD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15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412A8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7.21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2B6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3B8D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  <w:tr w:rsidR="00B501A9" w:rsidRPr="00575695" w14:paraId="68332501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3324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4_008_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0D896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8.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9DD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Equador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10DA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GM-11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504B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1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222B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9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B931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6987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  <w:tr w:rsidR="00B501A9" w:rsidRPr="00575695" w14:paraId="5430213A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1F7E2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1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7F33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7.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97961C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0A944B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D30F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4_008_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D28F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9310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Equador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B5E5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GM-1124</w:t>
            </w:r>
          </w:p>
        </w:tc>
      </w:tr>
      <w:tr w:rsidR="00B501A9" w:rsidRPr="00575695" w14:paraId="24B0EFE5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77892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4_012_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6A51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6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4FF4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Cascud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D3E9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GM-07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7504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0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F34F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0CA8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6066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  <w:tr w:rsidR="00B501A9" w:rsidRPr="00575695" w14:paraId="26C1B551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FE06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2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1DDA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1865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BB1A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B9C7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0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EC65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DA0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4AB7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  <w:tr w:rsidR="00B501A9" w:rsidRPr="00575695" w14:paraId="4BE54A8F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59EC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4_013_2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9BEB2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4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6A5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Equador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D3D8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GM-072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D7D0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4_025_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1E5A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44AC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GM-166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4971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</w:tr>
      <w:tr w:rsidR="00B501A9" w:rsidRPr="00575695" w14:paraId="3BAAF076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A3DD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0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45966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176592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447D2E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2298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0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F137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A27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B06A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  <w:tr w:rsidR="00B501A9" w:rsidRPr="00575695" w14:paraId="290C4F84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7B6C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1_52_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B0CCA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67672D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Mulatinh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92019DE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Mulatinh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D0DE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09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5A150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49DE9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A9F4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  <w:tr w:rsidR="00B501A9" w:rsidRPr="00575695" w14:paraId="298281A6" w14:textId="77777777" w:rsidTr="009E299A"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338B1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4_008_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2D1E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62BE24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Equador7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FF8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GM-11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EBA0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2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F4870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627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790B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  <w:tr w:rsidR="00B501A9" w:rsidRPr="00575695" w14:paraId="27B40677" w14:textId="77777777" w:rsidTr="009E299A"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B4914D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12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37023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2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C4675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7A783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B1F82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2012_108_19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88AB8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36.2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A4ECF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Fécula Branca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1E4E70" w14:textId="77777777" w:rsidR="005B6E96" w:rsidRPr="00575695" w:rsidRDefault="005B6E96" w:rsidP="0059425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695">
              <w:rPr>
                <w:rFonts w:ascii="Times New Roman" w:hAnsi="Times New Roman" w:cs="Times New Roman"/>
                <w:sz w:val="20"/>
                <w:szCs w:val="20"/>
              </w:rPr>
              <w:t>BRS Formosa</w:t>
            </w:r>
          </w:p>
        </w:tc>
      </w:tr>
    </w:tbl>
    <w:p w14:paraId="6E8017E0" w14:textId="77777777" w:rsidR="00FE28D1" w:rsidRPr="00575695" w:rsidRDefault="00FE28D1" w:rsidP="00FB35D4">
      <w:pPr>
        <w:spacing w:line="480" w:lineRule="auto"/>
      </w:pPr>
      <w:bookmarkStart w:id="1" w:name="_GoBack"/>
      <w:bookmarkEnd w:id="1"/>
    </w:p>
    <w:sectPr w:rsidR="00FE28D1" w:rsidRPr="00575695" w:rsidSect="00FB35D4">
      <w:footerReference w:type="default" r:id="rId6"/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C4674" w14:textId="77777777" w:rsidR="003F1CCE" w:rsidRDefault="003F1CCE">
      <w:pPr>
        <w:spacing w:after="0" w:line="240" w:lineRule="auto"/>
      </w:pPr>
      <w:r>
        <w:separator/>
      </w:r>
    </w:p>
  </w:endnote>
  <w:endnote w:type="continuationSeparator" w:id="0">
    <w:p w14:paraId="7BB80294" w14:textId="77777777" w:rsidR="003F1CCE" w:rsidRDefault="003F1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311505"/>
      <w:docPartObj>
        <w:docPartGallery w:val="Page Numbers (Bottom of Page)"/>
        <w:docPartUnique/>
      </w:docPartObj>
    </w:sdtPr>
    <w:sdtEndPr/>
    <w:sdtContent>
      <w:p w14:paraId="34E9BD5D" w14:textId="77777777" w:rsidR="004D3A03" w:rsidRDefault="005B6E9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35D4">
          <w:rPr>
            <w:noProof/>
          </w:rPr>
          <w:t>1</w:t>
        </w:r>
        <w:r>
          <w:fldChar w:fldCharType="end"/>
        </w:r>
      </w:p>
    </w:sdtContent>
  </w:sdt>
  <w:p w14:paraId="0612795F" w14:textId="77777777" w:rsidR="004D3A03" w:rsidRDefault="003F1CCE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A7959" w14:textId="77777777" w:rsidR="003F1CCE" w:rsidRDefault="003F1CCE">
      <w:pPr>
        <w:spacing w:after="0" w:line="240" w:lineRule="auto"/>
      </w:pPr>
      <w:r>
        <w:separator/>
      </w:r>
    </w:p>
  </w:footnote>
  <w:footnote w:type="continuationSeparator" w:id="0">
    <w:p w14:paraId="70E96593" w14:textId="77777777" w:rsidR="003F1CCE" w:rsidRDefault="003F1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E40"/>
    <w:rsid w:val="0001389D"/>
    <w:rsid w:val="00161F82"/>
    <w:rsid w:val="00172C34"/>
    <w:rsid w:val="001E2881"/>
    <w:rsid w:val="00205E40"/>
    <w:rsid w:val="002E4648"/>
    <w:rsid w:val="003F1CCE"/>
    <w:rsid w:val="004F4694"/>
    <w:rsid w:val="00575695"/>
    <w:rsid w:val="00585F3A"/>
    <w:rsid w:val="00594255"/>
    <w:rsid w:val="005B6E96"/>
    <w:rsid w:val="005B7564"/>
    <w:rsid w:val="0066234B"/>
    <w:rsid w:val="00B501A9"/>
    <w:rsid w:val="00BA715F"/>
    <w:rsid w:val="00BF2AC4"/>
    <w:rsid w:val="00C57F1B"/>
    <w:rsid w:val="00D10061"/>
    <w:rsid w:val="00F502E4"/>
    <w:rsid w:val="00FB35D4"/>
    <w:rsid w:val="00FE28D1"/>
    <w:rsid w:val="00FF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73C5"/>
  <w15:chartTrackingRefBased/>
  <w15:docId w15:val="{0CF6217C-16F0-4AC5-9A00-8286F1106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96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5B6E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6E96"/>
    <w:rPr>
      <w:rFonts w:eastAsiaTheme="minorEastAsia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5B6E96"/>
  </w:style>
  <w:style w:type="paragraph" w:styleId="Textodebalo">
    <w:name w:val="Balloon Text"/>
    <w:basedOn w:val="Normal"/>
    <w:link w:val="TextodebaloChar"/>
    <w:uiPriority w:val="99"/>
    <w:semiHidden/>
    <w:unhideWhenUsed/>
    <w:rsid w:val="00BF2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2AC4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Torres</dc:creator>
  <cp:keywords/>
  <dc:description/>
  <cp:lastModifiedBy>Micro</cp:lastModifiedBy>
  <cp:revision>2</cp:revision>
  <dcterms:created xsi:type="dcterms:W3CDTF">2019-07-15T19:11:00Z</dcterms:created>
  <dcterms:modified xsi:type="dcterms:W3CDTF">2019-07-15T19:11:00Z</dcterms:modified>
</cp:coreProperties>
</file>